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3"/>
        <w:gridCol w:w="1029"/>
        <w:gridCol w:w="1650"/>
      </w:tblGrid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1304C9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n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stribution</w:t>
            </w: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ound exponent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  <w:r w:rsidRPr="009A39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form(</w:t>
            </w:r>
            <w:proofErr w:type="gramEnd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, 1)</w:t>
            </w: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form(</w:t>
            </w:r>
            <w:proofErr w:type="gramEnd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, 2)</w:t>
            </w: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form(</w:t>
            </w:r>
            <w:proofErr w:type="gramEnd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, a1)</w:t>
            </w: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form(</w:t>
            </w:r>
            <w:proofErr w:type="gramEnd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 10)</w:t>
            </w: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form(</w:t>
            </w:r>
            <w:proofErr w:type="gramEnd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, 10)</w:t>
            </w: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ified Cauch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9A392F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form(</w:t>
            </w:r>
            <w:proofErr w:type="gramEnd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, 5)</w:t>
            </w: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form(</w:t>
            </w:r>
            <w:proofErr w:type="gramEnd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, 1)</w:t>
            </w: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form(</w:t>
            </w:r>
            <w:proofErr w:type="gramEnd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 10)</w:t>
            </w: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form(</w:t>
            </w:r>
            <w:proofErr w:type="gramEnd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, 10)</w:t>
            </w: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ZIP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servation mod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</w:t>
            </w: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mal(</w:t>
            </w:r>
            <w:proofErr w:type="gramEnd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, 1000)</w:t>
            </w:r>
          </w:p>
        </w:tc>
      </w:tr>
      <w:tr w:rsidR="0032706C" w:rsidRPr="0073595A" w:rsidTr="0032706C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</w:t>
            </w:r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73595A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mal(</w:t>
            </w:r>
            <w:proofErr w:type="gramEnd"/>
            <w:r w:rsidRPr="007359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, 1000)</w:t>
            </w:r>
          </w:p>
        </w:tc>
      </w:tr>
    </w:tbl>
    <w:p w:rsidR="00ED6077" w:rsidRDefault="0032706C" w:rsidP="0032706C">
      <w:pPr>
        <w:jc w:val="both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00176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00176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bookmarkStart w:id="0" w:name="_Hlk74527011"/>
      <w:r w:rsidRPr="0073595A">
        <w:rPr>
          <w:rFonts w:ascii="Times New Roman" w:eastAsia="新細明體" w:hAnsi="Times New Roman" w:cs="Times New Roman"/>
          <w:color w:val="000000"/>
          <w:kern w:val="0"/>
          <w:szCs w:val="24"/>
        </w:rPr>
        <w:t>Prior distribution of parameters for kernel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s</w:t>
      </w:r>
      <w:r w:rsidRPr="0073595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and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zero-inflated Poisson (ZIP)</w:t>
      </w:r>
      <w:r w:rsidRPr="0073595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observation model.</w:t>
      </w:r>
      <w:bookmarkEnd w:id="0"/>
    </w:p>
    <w:p w:rsidR="0032706C" w:rsidRDefault="0032706C"/>
    <w:p w:rsidR="0032706C" w:rsidRDefault="0032706C">
      <w:pPr>
        <w:widowControl/>
      </w:pPr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02"/>
        <w:gridCol w:w="565"/>
        <w:gridCol w:w="607"/>
        <w:gridCol w:w="566"/>
        <w:gridCol w:w="608"/>
        <w:gridCol w:w="566"/>
        <w:gridCol w:w="608"/>
        <w:gridCol w:w="566"/>
        <w:gridCol w:w="608"/>
      </w:tblGrid>
      <w:tr w:rsidR="0032706C" w:rsidRPr="005E384F" w:rsidTr="0032706C">
        <w:trPr>
          <w:trHeight w:val="34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2706C" w:rsidRPr="005E384F" w:rsidRDefault="0032706C" w:rsidP="00C873F4">
            <w:pPr>
              <w:widowControl/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</w:pPr>
            <w:bookmarkStart w:id="1" w:name="_Hlk74527675"/>
            <w:r w:rsidRPr="005E384F"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lastRenderedPageBreak/>
              <w:t>Distance (m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-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-2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-2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-1</w:t>
            </w:r>
          </w:p>
        </w:tc>
      </w:tr>
      <w:tr w:rsidR="0032706C" w:rsidRPr="005E384F" w:rsidTr="0032706C">
        <w:trPr>
          <w:trHeight w:val="348"/>
        </w:trPr>
        <w:tc>
          <w:tcPr>
            <w:tcW w:w="0" w:type="auto"/>
            <w:vMerge/>
            <w:vAlign w:val="center"/>
            <w:hideMark/>
          </w:tcPr>
          <w:p w:rsidR="0032706C" w:rsidRPr="005E384F" w:rsidRDefault="0032706C" w:rsidP="00C873F4">
            <w:pPr>
              <w:widowControl/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</w:pPr>
            <w:proofErr w:type="spellStart"/>
            <w:r w:rsidRPr="005E384F"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>Obs</w:t>
            </w:r>
            <w:proofErr w:type="spellEnd"/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>Prob</w:t>
            </w:r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</w:pPr>
            <w:proofErr w:type="spellStart"/>
            <w:r w:rsidRPr="005E384F"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>Obs</w:t>
            </w:r>
            <w:proofErr w:type="spellEnd"/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>Prob</w:t>
            </w:r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</w:pPr>
            <w:proofErr w:type="spellStart"/>
            <w:r w:rsidRPr="005E384F"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>Obs</w:t>
            </w:r>
            <w:proofErr w:type="spellEnd"/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>Prob</w:t>
            </w:r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</w:pPr>
            <w:proofErr w:type="spellStart"/>
            <w:r w:rsidRPr="005E384F"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>Obs</w:t>
            </w:r>
            <w:proofErr w:type="spellEnd"/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>Prob</w:t>
            </w:r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  <w:bookmarkStart w:id="2" w:name="_GoBack"/>
            <w:bookmarkEnd w:id="2"/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3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6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8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5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1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9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5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3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1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.6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1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2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6.1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0.5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6.1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1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9.4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22.3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2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12.9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31.6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26.8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15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18.3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.5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45.9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41.0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35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42.7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9.5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7.1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7.1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4.9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25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33.3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5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6.4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2.9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5.3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0.4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35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52.2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5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1.1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20.0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28.7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65.7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34.7</w:t>
            </w:r>
          </w:p>
        </w:tc>
      </w:tr>
      <w:tr w:rsidR="007A4D5B" w:rsidRPr="005E384F" w:rsidTr="00FB003C">
        <w:trPr>
          <w:trHeight w:val="348"/>
        </w:trPr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60.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A4D5B" w:rsidRPr="007A4D5B" w:rsidRDefault="007A4D5B" w:rsidP="007A4D5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7A4D5B">
              <w:rPr>
                <w:rFonts w:ascii="Times New Roman" w:eastAsia="HeiT" w:hAnsi="Times New Roman" w:cs="Times New Roman"/>
                <w:color w:val="000000"/>
              </w:rPr>
              <w:t xml:space="preserve">67.0 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21.1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1.6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28.6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38.6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76.3</w:t>
            </w:r>
          </w:p>
        </w:tc>
        <w:tc>
          <w:tcPr>
            <w:tcW w:w="0" w:type="auto"/>
            <w:shd w:val="clear" w:color="auto" w:fill="auto"/>
            <w:hideMark/>
          </w:tcPr>
          <w:p w:rsidR="007A4D5B" w:rsidRPr="005E384F" w:rsidRDefault="007A4D5B" w:rsidP="007A4D5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54.6</w:t>
            </w:r>
          </w:p>
        </w:tc>
      </w:tr>
      <w:tr w:rsidR="0032706C" w:rsidRPr="005E384F" w:rsidTr="0032706C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706C" w:rsidRPr="005E384F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cent of zero-excess condit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32706C" w:rsidRPr="005E384F" w:rsidRDefault="007A4D5B" w:rsidP="00C873F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kern w:val="0"/>
                <w:szCs w:val="24"/>
              </w:rPr>
              <w:t>16.7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2.5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6.25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32706C" w:rsidRPr="005E384F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5E384F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60</w:t>
            </w:r>
          </w:p>
        </w:tc>
      </w:tr>
    </w:tbl>
    <w:bookmarkEnd w:id="1"/>
    <w:p w:rsidR="0032706C" w:rsidRDefault="0032706C" w:rsidP="0032706C">
      <w:pPr>
        <w:jc w:val="both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00176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00176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bookmarkStart w:id="3" w:name="_Hlk74527629"/>
      <w:r w:rsidRPr="00954323"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>o</w:t>
      </w:r>
      <w:r w:rsidRPr="005E384F">
        <w:rPr>
          <w:rFonts w:ascii="Times New Roman" w:hAnsi="Times New Roman" w:cs="Times New Roman"/>
        </w:rPr>
        <w:t>bserved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Obs</w:t>
      </w:r>
      <w:proofErr w:type="spellEnd"/>
      <w:r>
        <w:rPr>
          <w:rFonts w:ascii="Times New Roman" w:hAnsi="Times New Roman" w:cs="Times New Roman"/>
        </w:rPr>
        <w:t>)</w:t>
      </w:r>
      <w:r w:rsidRPr="005E384F">
        <w:rPr>
          <w:rFonts w:ascii="Times New Roman" w:hAnsi="Times New Roman" w:cs="Times New Roman"/>
        </w:rPr>
        <w:t xml:space="preserve"> zero </w:t>
      </w:r>
      <w:r>
        <w:rPr>
          <w:rFonts w:ascii="Times New Roman" w:hAnsi="Times New Roman"/>
        </w:rPr>
        <w:t>cross-pollination (CP)</w:t>
      </w:r>
      <w:r w:rsidRPr="005E384F">
        <w:rPr>
          <w:rFonts w:ascii="Times New Roman" w:hAnsi="Times New Roman" w:cs="Times New Roman"/>
        </w:rPr>
        <w:t xml:space="preserve"> grain event percentage and </w:t>
      </w:r>
      <w:r>
        <w:rPr>
          <w:rFonts w:ascii="Times New Roman" w:hAnsi="Times New Roman" w:cs="Times New Roman" w:hint="eastAsia"/>
        </w:rPr>
        <w:t xml:space="preserve">the </w:t>
      </w:r>
      <w:r w:rsidRPr="005E384F">
        <w:rPr>
          <w:rFonts w:ascii="Times New Roman" w:hAnsi="Times New Roman" w:cs="Times New Roman"/>
        </w:rPr>
        <w:t>probability</w:t>
      </w:r>
      <w:r>
        <w:rPr>
          <w:rFonts w:ascii="Times New Roman" w:hAnsi="Times New Roman" w:cs="Times New Roman"/>
        </w:rPr>
        <w:t xml:space="preserve"> (Prob)</w:t>
      </w:r>
      <w:r w:rsidRPr="005E384F">
        <w:rPr>
          <w:rFonts w:ascii="Times New Roman" w:hAnsi="Times New Roman" w:cs="Times New Roman"/>
        </w:rPr>
        <w:t xml:space="preserve"> of zero CP grain event under </w:t>
      </w:r>
      <w:r>
        <w:rPr>
          <w:rFonts w:ascii="Times New Roman" w:hAnsi="Times New Roman" w:cs="Times New Roman" w:hint="eastAsia"/>
        </w:rPr>
        <w:t xml:space="preserve">the </w:t>
      </w:r>
      <w:r w:rsidRPr="005E384F">
        <w:rPr>
          <w:rFonts w:ascii="Times New Roman" w:hAnsi="Times New Roman" w:cs="Times New Roman"/>
        </w:rPr>
        <w:t>Poisson distribution at different distance</w:t>
      </w:r>
      <w:r>
        <w:rPr>
          <w:rFonts w:ascii="Times New Roman" w:hAnsi="Times New Roman" w:cs="Times New Roman" w:hint="eastAsia"/>
        </w:rPr>
        <w:t>s</w:t>
      </w:r>
      <w:r w:rsidRPr="005E384F">
        <w:rPr>
          <w:rFonts w:ascii="Times New Roman" w:hAnsi="Times New Roman" w:cs="Times New Roman"/>
        </w:rPr>
        <w:t xml:space="preserve"> in all experiments</w:t>
      </w:r>
      <w:r>
        <w:rPr>
          <w:rFonts w:ascii="Times New Roman" w:hAnsi="Times New Roman" w:cs="Times New Roman"/>
        </w:rPr>
        <w:t>.</w:t>
      </w:r>
      <w:bookmarkEnd w:id="3"/>
    </w:p>
    <w:p w:rsidR="0032706C" w:rsidRDefault="0032706C">
      <w:pPr>
        <w:widowControl/>
      </w:pPr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984"/>
      </w:tblGrid>
      <w:tr w:rsidR="0032706C" w:rsidRPr="00E11DBB" w:rsidTr="0032706C">
        <w:trPr>
          <w:trHeight w:val="32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2706C" w:rsidRPr="00E11DBB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1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Mode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d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2706C" w:rsidRPr="00E11DBB" w:rsidRDefault="0032706C" w:rsidP="00C873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1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C</w:t>
            </w:r>
          </w:p>
        </w:tc>
      </w:tr>
      <w:tr w:rsidR="0032706C" w:rsidRPr="00E11DBB" w:rsidTr="0032706C">
        <w:trPr>
          <w:trHeight w:val="34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2706C" w:rsidRPr="00E11DBB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E11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Exp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2706C" w:rsidRPr="00E11DBB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E11DBB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45856 ± 639</w:t>
            </w:r>
          </w:p>
        </w:tc>
      </w:tr>
      <w:tr w:rsidR="0032706C" w:rsidRPr="00E11DBB" w:rsidTr="0032706C">
        <w:trPr>
          <w:trHeight w:val="34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2706C" w:rsidRPr="00E11DBB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E11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Expo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2706C" w:rsidRPr="00E11DBB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E11DBB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35766 ± 791</w:t>
            </w:r>
          </w:p>
        </w:tc>
      </w:tr>
      <w:tr w:rsidR="0032706C" w:rsidRPr="00E11DBB" w:rsidTr="0032706C">
        <w:trPr>
          <w:trHeight w:val="34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2706C" w:rsidRPr="00E11DBB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E11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Cauchy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2706C" w:rsidRPr="00E11DBB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E11DBB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43327 ± 824</w:t>
            </w:r>
          </w:p>
        </w:tc>
      </w:tr>
      <w:tr w:rsidR="0032706C" w:rsidRPr="00E11DBB" w:rsidTr="0032706C">
        <w:trPr>
          <w:trHeight w:val="34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2706C" w:rsidRPr="00E11DBB" w:rsidRDefault="0032706C" w:rsidP="00C873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E11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Cauchy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2706C" w:rsidRPr="00E11DBB" w:rsidRDefault="0032706C" w:rsidP="00C873F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E11DBB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36576 ± 1094</w:t>
            </w:r>
          </w:p>
        </w:tc>
      </w:tr>
    </w:tbl>
    <w:p w:rsidR="0032706C" w:rsidRDefault="0032706C" w:rsidP="0032706C">
      <w:pPr>
        <w:jc w:val="both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00176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AD24F1">
        <w:rPr>
          <w:rFonts w:ascii="Times New Roman" w:hAnsi="Times New Roman" w:cs="Times New Roman"/>
          <w:b/>
        </w:rPr>
        <w:t>3</w:t>
      </w:r>
      <w:r w:rsidRPr="0000176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bookmarkStart w:id="4" w:name="_Hlk74528617"/>
      <w:r w:rsidRPr="0032706C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The average</w:t>
      </w:r>
      <w:r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m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ean and standard deviation of deviance information criterion (DIC) of dispersal models obtained using 3-fold cross-validation.</w:t>
      </w:r>
      <w:bookmarkEnd w:id="4"/>
    </w:p>
    <w:p w:rsidR="0032706C" w:rsidRPr="0032706C" w:rsidRDefault="0032706C"/>
    <w:sectPr w:rsidR="0032706C" w:rsidRPr="0032706C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14B9" w:rsidRDefault="00B714B9" w:rsidP="009A392F">
      <w:r>
        <w:separator/>
      </w:r>
    </w:p>
  </w:endnote>
  <w:endnote w:type="continuationSeparator" w:id="0">
    <w:p w:rsidR="00B714B9" w:rsidRDefault="00B714B9" w:rsidP="009A3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14B9" w:rsidRDefault="00B714B9" w:rsidP="009A392F">
      <w:r>
        <w:separator/>
      </w:r>
    </w:p>
  </w:footnote>
  <w:footnote w:type="continuationSeparator" w:id="0">
    <w:p w:rsidR="00B714B9" w:rsidRDefault="00B714B9" w:rsidP="009A3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06C"/>
    <w:rsid w:val="001304C9"/>
    <w:rsid w:val="0032706C"/>
    <w:rsid w:val="00446618"/>
    <w:rsid w:val="00704E92"/>
    <w:rsid w:val="00776A10"/>
    <w:rsid w:val="007A4D5B"/>
    <w:rsid w:val="009A392F"/>
    <w:rsid w:val="009B0F68"/>
    <w:rsid w:val="00AD24F1"/>
    <w:rsid w:val="00B714B9"/>
    <w:rsid w:val="00BB1DB1"/>
    <w:rsid w:val="00DB7D1D"/>
    <w:rsid w:val="00DB7D84"/>
    <w:rsid w:val="00DE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6A4B4"/>
  <w15:chartTrackingRefBased/>
  <w15:docId w15:val="{AA8C1D1D-888F-412C-9643-76E1D6A08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706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92F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A392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A392F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A392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圓智 蘇</dc:creator>
  <cp:keywords/>
  <dc:description/>
  <cp:lastModifiedBy>圓智 蘇</cp:lastModifiedBy>
  <cp:revision>6</cp:revision>
  <dcterms:created xsi:type="dcterms:W3CDTF">2021-06-24T09:07:00Z</dcterms:created>
  <dcterms:modified xsi:type="dcterms:W3CDTF">2021-10-13T06:49:00Z</dcterms:modified>
</cp:coreProperties>
</file>